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3DE" w:rsidRPr="00A6701C" w:rsidRDefault="00A6701C" w:rsidP="001D23DE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Toc120126406"/>
      <w:r w:rsidRPr="00A6701C"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r w:rsidR="001D23DE" w:rsidRPr="00A6701C">
        <w:rPr>
          <w:rFonts w:ascii="Times New Roman" w:hAnsi="Times New Roman" w:cs="Times New Roman"/>
          <w:b/>
          <w:sz w:val="36"/>
          <w:szCs w:val="36"/>
          <w:lang w:val="en-US"/>
        </w:rPr>
        <w:t>istribution of the number of IDPs</w:t>
      </w:r>
      <w:bookmarkEnd w:id="0"/>
      <w:r w:rsidR="001D23DE" w:rsidRPr="00A6701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in areas around those bordering Lake Kivu according to cholera status</w:t>
      </w:r>
    </w:p>
    <w:p w:rsidR="001D23DE" w:rsidRPr="000D268D" w:rsidRDefault="001D23DE" w:rsidP="001D2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134017277"/>
      <w:bookmarkStart w:id="2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8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Table. Summary of the number of IDPs reported in areas around those bordering Lake Kivu according to cholera status, 2009-2018</w:t>
      </w:r>
      <w:bookmarkEnd w:id="1"/>
      <w:bookmarkEnd w:id="2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090"/>
        <w:gridCol w:w="2359"/>
        <w:gridCol w:w="2359"/>
      </w:tblGrid>
      <w:tr w:rsidR="001D23DE" w:rsidRPr="00E35064" w:rsidTr="005104B0">
        <w:tc>
          <w:tcPr>
            <w:tcW w:w="2254" w:type="dxa"/>
          </w:tcPr>
          <w:p w:rsidR="001D23DE" w:rsidRPr="00D429C2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090" w:type="dxa"/>
          </w:tcPr>
          <w:p w:rsidR="001D23DE" w:rsidRPr="00D429C2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vu provinces</w:t>
            </w:r>
          </w:p>
          <w:p w:rsidR="001D23DE" w:rsidRPr="00D429C2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359" w:type="dxa"/>
          </w:tcPr>
          <w:p w:rsidR="001D23DE" w:rsidRPr="00CA0286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eas heavily affected by cholera</w:t>
            </w:r>
          </w:p>
          <w:p w:rsidR="001D23DE" w:rsidRPr="00CA0286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0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59" w:type="dxa"/>
          </w:tcPr>
          <w:p w:rsidR="001D23DE" w:rsidRPr="00CA0286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eas less or unaffected by cholera</w:t>
            </w:r>
          </w:p>
          <w:p w:rsidR="001D23DE" w:rsidRPr="00CA0286" w:rsidRDefault="001D23DE" w:rsidP="005104B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028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36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553 (46.7)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322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90 (8.3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740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55 (12.0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243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98 (5.6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205 (51.6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207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7)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002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0 (2.2)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,808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  <w:tc>
          <w:tcPr>
            <w:tcW w:w="2359" w:type="dxa"/>
            <w:vAlign w:val="bottom"/>
          </w:tcPr>
          <w:p w:rsidR="001D23DE" w:rsidRPr="00E117F4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E117F4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 xml:space="preserve"> (0.0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,260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,918 (16.6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06 (0.8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90" w:type="dxa"/>
            <w:vAlign w:val="bottom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4F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,369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034 (25.9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018 (2.8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090" w:type="dxa"/>
          </w:tcPr>
          <w:p w:rsidR="001D23DE" w:rsidRPr="00154F2C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,820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,957 (9.4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768 (2.8)</w:t>
            </w:r>
          </w:p>
        </w:tc>
      </w:tr>
      <w:tr w:rsidR="001D23DE" w:rsidRPr="00D429C2" w:rsidTr="005104B0">
        <w:tc>
          <w:tcPr>
            <w:tcW w:w="2254" w:type="dxa"/>
          </w:tcPr>
          <w:p w:rsidR="001D23DE" w:rsidRPr="00D429C2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29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0" w:type="dxa"/>
          </w:tcPr>
          <w:p w:rsidR="001D23DE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99,807</w:t>
            </w:r>
          </w:p>
        </w:tc>
        <w:tc>
          <w:tcPr>
            <w:tcW w:w="2359" w:type="dxa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,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2359" w:type="dxa"/>
            <w:vAlign w:val="bottom"/>
          </w:tcPr>
          <w:p w:rsidR="001D23DE" w:rsidRPr="00F15281" w:rsidRDefault="001D23DE" w:rsidP="001D23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24</w:t>
            </w:r>
            <w:r w:rsidRPr="00F152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</w:tr>
    </w:tbl>
    <w:p w:rsidR="001D23DE" w:rsidRPr="00EE725E" w:rsidRDefault="001D23DE" w:rsidP="001D2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23DE" w:rsidRPr="00EE725E" w:rsidRDefault="001D23DE" w:rsidP="001D23D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23DE" w:rsidRDefault="001D23DE"/>
    <w:sectPr w:rsidR="001D23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DE"/>
    <w:rsid w:val="001D23DE"/>
    <w:rsid w:val="00A6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DFB65"/>
  <w15:chartTrackingRefBased/>
  <w15:docId w15:val="{202437D8-BFCD-4637-9880-EE325FD7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23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D2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2</cp:revision>
  <dcterms:created xsi:type="dcterms:W3CDTF">2022-12-21T22:00:00Z</dcterms:created>
  <dcterms:modified xsi:type="dcterms:W3CDTF">2023-05-03T12:43:00Z</dcterms:modified>
</cp:coreProperties>
</file>